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D96" w:rsidRPr="00E14828" w:rsidRDefault="00BE00D8" w:rsidP="00211D96">
      <w:pPr>
        <w:rPr>
          <w:b/>
        </w:rPr>
      </w:pPr>
      <w:r>
        <w:rPr>
          <w:b/>
        </w:rPr>
        <w:t>S3</w:t>
      </w:r>
      <w:r w:rsidRPr="00BE00D8">
        <w:rPr>
          <w:b/>
        </w:rPr>
        <w:t>_Table</w:t>
      </w:r>
    </w:p>
    <w:p w:rsidR="00841EEB" w:rsidRPr="00E14828" w:rsidRDefault="00841EEB" w:rsidP="00841EE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4"/>
        <w:gridCol w:w="7132"/>
      </w:tblGrid>
      <w:tr w:rsidR="00841EEB" w:rsidRPr="00E14828" w:rsidTr="00B55583">
        <w:tc>
          <w:tcPr>
            <w:tcW w:w="1384" w:type="dxa"/>
            <w:shd w:val="clear" w:color="auto" w:fill="auto"/>
          </w:tcPr>
          <w:p w:rsidR="00841EEB" w:rsidRPr="00E14828" w:rsidRDefault="00841EEB" w:rsidP="00B55583">
            <w:pPr>
              <w:jc w:val="center"/>
              <w:rPr>
                <w:b/>
              </w:rPr>
            </w:pPr>
            <w:r w:rsidRPr="00E14828">
              <w:rPr>
                <w:b/>
              </w:rPr>
              <w:t>Gene</w:t>
            </w:r>
          </w:p>
        </w:tc>
        <w:tc>
          <w:tcPr>
            <w:tcW w:w="7132" w:type="dxa"/>
            <w:shd w:val="clear" w:color="auto" w:fill="auto"/>
          </w:tcPr>
          <w:p w:rsidR="00841EEB" w:rsidRPr="00E14828" w:rsidRDefault="00841EEB" w:rsidP="00485670">
            <w:pPr>
              <w:jc w:val="center"/>
              <w:rPr>
                <w:b/>
              </w:rPr>
            </w:pPr>
            <w:r w:rsidRPr="00E14828">
              <w:rPr>
                <w:b/>
              </w:rPr>
              <w:t xml:space="preserve">Number of heterozygous samples assessed by </w:t>
            </w:r>
            <w:r w:rsidR="00485670" w:rsidRPr="00E14828">
              <w:rPr>
                <w:b/>
              </w:rPr>
              <w:t>allelic RT-</w:t>
            </w:r>
            <w:r w:rsidR="00A03D4E" w:rsidRPr="00E14828">
              <w:rPr>
                <w:b/>
              </w:rPr>
              <w:t>PCR</w:t>
            </w:r>
          </w:p>
        </w:tc>
      </w:tr>
      <w:tr w:rsidR="00E14828" w:rsidRPr="00E14828" w:rsidTr="00E4348E">
        <w:tc>
          <w:tcPr>
            <w:tcW w:w="1384" w:type="dxa"/>
            <w:shd w:val="clear" w:color="auto" w:fill="auto"/>
          </w:tcPr>
          <w:p w:rsidR="00E14828" w:rsidRPr="00A75E9C" w:rsidRDefault="00E14828" w:rsidP="00A75E9C">
            <w:pPr>
              <w:rPr>
                <w:i/>
              </w:rPr>
            </w:pPr>
            <w:r w:rsidRPr="00A75E9C">
              <w:rPr>
                <w:i/>
              </w:rPr>
              <w:t>ZNF396</w:t>
            </w:r>
          </w:p>
        </w:tc>
        <w:tc>
          <w:tcPr>
            <w:tcW w:w="7132" w:type="dxa"/>
            <w:shd w:val="clear" w:color="auto" w:fill="auto"/>
          </w:tcPr>
          <w:p w:rsidR="00E14828" w:rsidRPr="00E14828" w:rsidRDefault="00E14828" w:rsidP="00713087">
            <w:pPr>
              <w:ind w:left="720" w:hanging="720"/>
            </w:pPr>
            <w:r w:rsidRPr="00E14828">
              <w:t xml:space="preserve">4 paternally expressed and 1 </w:t>
            </w:r>
            <w:proofErr w:type="spellStart"/>
            <w:r w:rsidRPr="00E14828">
              <w:t>biallelic</w:t>
            </w:r>
            <w:proofErr w:type="spellEnd"/>
          </w:p>
        </w:tc>
      </w:tr>
      <w:tr w:rsidR="00E14828" w:rsidRPr="00E14828" w:rsidTr="00E4348E">
        <w:tc>
          <w:tcPr>
            <w:tcW w:w="1384" w:type="dxa"/>
            <w:shd w:val="clear" w:color="auto" w:fill="auto"/>
          </w:tcPr>
          <w:p w:rsidR="00E14828" w:rsidRPr="00A75E9C" w:rsidRDefault="00E14828" w:rsidP="00A75E9C">
            <w:pPr>
              <w:rPr>
                <w:i/>
              </w:rPr>
            </w:pPr>
            <w:r w:rsidRPr="00A75E9C">
              <w:rPr>
                <w:i/>
              </w:rPr>
              <w:t>AIM1</w:t>
            </w:r>
          </w:p>
        </w:tc>
        <w:tc>
          <w:tcPr>
            <w:tcW w:w="7132" w:type="dxa"/>
            <w:shd w:val="clear" w:color="auto" w:fill="auto"/>
          </w:tcPr>
          <w:p w:rsidR="00E14828" w:rsidRPr="00E14828" w:rsidRDefault="00E14828" w:rsidP="00A75E9C">
            <w:pPr>
              <w:ind w:left="720" w:hanging="720"/>
            </w:pPr>
            <w:r w:rsidRPr="00E14828">
              <w:t>5 paternally expresse</w:t>
            </w:r>
            <w:r w:rsidR="00A75E9C">
              <w:t xml:space="preserve">d, 2 </w:t>
            </w:r>
            <w:proofErr w:type="spellStart"/>
            <w:r w:rsidR="00A75E9C" w:rsidRPr="00E14828">
              <w:t>monoallelically</w:t>
            </w:r>
            <w:proofErr w:type="spellEnd"/>
            <w:r w:rsidR="00A75E9C">
              <w:t xml:space="preserve"> </w:t>
            </w:r>
            <w:r w:rsidR="00A75E9C" w:rsidRPr="00E14828">
              <w:t>expressed</w:t>
            </w:r>
            <w:r w:rsidRPr="00E14828">
              <w:t xml:space="preserve"> and 1 </w:t>
            </w:r>
            <w:proofErr w:type="spellStart"/>
            <w:r w:rsidRPr="00E14828">
              <w:t>biallelic</w:t>
            </w:r>
            <w:proofErr w:type="spellEnd"/>
          </w:p>
        </w:tc>
      </w:tr>
      <w:tr w:rsidR="00A75E9C" w:rsidRPr="00E14828" w:rsidTr="00E4348E">
        <w:tc>
          <w:tcPr>
            <w:tcW w:w="1384" w:type="dxa"/>
            <w:shd w:val="clear" w:color="auto" w:fill="auto"/>
          </w:tcPr>
          <w:p w:rsidR="00A75E9C" w:rsidRPr="00A75E9C" w:rsidRDefault="00A75E9C" w:rsidP="00A75E9C">
            <w:pPr>
              <w:rPr>
                <w:i/>
              </w:rPr>
            </w:pPr>
            <w:r w:rsidRPr="00A75E9C">
              <w:rPr>
                <w:i/>
              </w:rPr>
              <w:t>MCCC1</w:t>
            </w:r>
          </w:p>
        </w:tc>
        <w:tc>
          <w:tcPr>
            <w:tcW w:w="7132" w:type="dxa"/>
            <w:shd w:val="clear" w:color="auto" w:fill="auto"/>
          </w:tcPr>
          <w:p w:rsidR="00A75E9C" w:rsidRDefault="00A75E9C" w:rsidP="00E14828">
            <w:pPr>
              <w:ind w:left="720" w:hanging="720"/>
            </w:pPr>
            <w:r>
              <w:t>2</w:t>
            </w:r>
            <w:r w:rsidRPr="00E14828">
              <w:t xml:space="preserve"> paternally expressed</w:t>
            </w:r>
          </w:p>
        </w:tc>
      </w:tr>
      <w:tr w:rsidR="00A75E9C" w:rsidRPr="00E14828" w:rsidTr="00E4348E">
        <w:tc>
          <w:tcPr>
            <w:tcW w:w="1384" w:type="dxa"/>
            <w:shd w:val="clear" w:color="auto" w:fill="auto"/>
          </w:tcPr>
          <w:p w:rsidR="00A75E9C" w:rsidRPr="00A75E9C" w:rsidRDefault="00A75E9C" w:rsidP="00A75E9C">
            <w:pPr>
              <w:rPr>
                <w:i/>
              </w:rPr>
            </w:pPr>
            <w:r w:rsidRPr="00A75E9C">
              <w:rPr>
                <w:i/>
              </w:rPr>
              <w:t>AGBL3</w:t>
            </w:r>
          </w:p>
        </w:tc>
        <w:tc>
          <w:tcPr>
            <w:tcW w:w="7132" w:type="dxa"/>
            <w:shd w:val="clear" w:color="auto" w:fill="auto"/>
          </w:tcPr>
          <w:p w:rsidR="00A75E9C" w:rsidRDefault="00A75E9C" w:rsidP="00E14828">
            <w:pPr>
              <w:ind w:left="720" w:hanging="720"/>
            </w:pPr>
            <w:r>
              <w:t>7</w:t>
            </w:r>
            <w:r w:rsidRPr="00E14828">
              <w:t xml:space="preserve"> paternally expressed</w:t>
            </w:r>
          </w:p>
        </w:tc>
      </w:tr>
      <w:tr w:rsidR="00A75E9C" w:rsidRPr="00E14828" w:rsidTr="00E4348E">
        <w:tc>
          <w:tcPr>
            <w:tcW w:w="1384" w:type="dxa"/>
            <w:shd w:val="clear" w:color="auto" w:fill="auto"/>
          </w:tcPr>
          <w:p w:rsidR="00A75E9C" w:rsidRPr="00A75E9C" w:rsidRDefault="00A75E9C" w:rsidP="00A75E9C">
            <w:pPr>
              <w:rPr>
                <w:i/>
              </w:rPr>
            </w:pPr>
            <w:r w:rsidRPr="00A75E9C">
              <w:rPr>
                <w:i/>
              </w:rPr>
              <w:t>LIN28B</w:t>
            </w:r>
          </w:p>
        </w:tc>
        <w:tc>
          <w:tcPr>
            <w:tcW w:w="7132" w:type="dxa"/>
            <w:shd w:val="clear" w:color="auto" w:fill="auto"/>
          </w:tcPr>
          <w:p w:rsidR="00A75E9C" w:rsidRDefault="00A75E9C" w:rsidP="00E14828">
            <w:pPr>
              <w:ind w:left="720" w:hanging="720"/>
            </w:pPr>
            <w:r>
              <w:t>5</w:t>
            </w:r>
            <w:r w:rsidRPr="00E14828">
              <w:t xml:space="preserve"> paternally expressed</w:t>
            </w:r>
          </w:p>
        </w:tc>
      </w:tr>
      <w:tr w:rsidR="00A75E9C" w:rsidRPr="00E14828" w:rsidTr="00E4348E">
        <w:tc>
          <w:tcPr>
            <w:tcW w:w="1384" w:type="dxa"/>
            <w:shd w:val="clear" w:color="auto" w:fill="auto"/>
          </w:tcPr>
          <w:p w:rsidR="00A75E9C" w:rsidRPr="00A75E9C" w:rsidRDefault="00A75E9C" w:rsidP="00A75E9C">
            <w:pPr>
              <w:rPr>
                <w:i/>
              </w:rPr>
            </w:pPr>
            <w:r w:rsidRPr="00A75E9C">
              <w:rPr>
                <w:i/>
              </w:rPr>
              <w:t>ZFAT</w:t>
            </w:r>
          </w:p>
        </w:tc>
        <w:tc>
          <w:tcPr>
            <w:tcW w:w="7132" w:type="dxa"/>
            <w:shd w:val="clear" w:color="auto" w:fill="auto"/>
          </w:tcPr>
          <w:p w:rsidR="00A75E9C" w:rsidRDefault="00A75E9C" w:rsidP="00E14828">
            <w:pPr>
              <w:ind w:left="720" w:hanging="720"/>
            </w:pPr>
            <w:r>
              <w:t>5</w:t>
            </w:r>
            <w:r w:rsidRPr="00E14828">
              <w:t xml:space="preserve"> paternally expressed</w:t>
            </w:r>
          </w:p>
        </w:tc>
      </w:tr>
      <w:tr w:rsidR="00A75E9C" w:rsidRPr="00E14828" w:rsidTr="00E4348E">
        <w:tc>
          <w:tcPr>
            <w:tcW w:w="1384" w:type="dxa"/>
            <w:shd w:val="clear" w:color="auto" w:fill="auto"/>
          </w:tcPr>
          <w:p w:rsidR="00A75E9C" w:rsidRPr="00A75E9C" w:rsidRDefault="00A75E9C" w:rsidP="00A75E9C">
            <w:pPr>
              <w:rPr>
                <w:i/>
              </w:rPr>
            </w:pPr>
            <w:r w:rsidRPr="00A75E9C">
              <w:rPr>
                <w:i/>
              </w:rPr>
              <w:t>GLIS3</w:t>
            </w:r>
          </w:p>
        </w:tc>
        <w:tc>
          <w:tcPr>
            <w:tcW w:w="7132" w:type="dxa"/>
            <w:shd w:val="clear" w:color="auto" w:fill="auto"/>
          </w:tcPr>
          <w:p w:rsidR="00A75E9C" w:rsidRDefault="00A75E9C" w:rsidP="00A75E9C">
            <w:pPr>
              <w:ind w:left="720" w:hanging="720"/>
            </w:pPr>
            <w:r>
              <w:t xml:space="preserve">2 paternally expressed and 1 </w:t>
            </w:r>
            <w:proofErr w:type="spellStart"/>
            <w:r w:rsidRPr="00E14828">
              <w:t>monoallelically</w:t>
            </w:r>
            <w:proofErr w:type="spellEnd"/>
            <w:r w:rsidRPr="00E14828">
              <w:t xml:space="preserve"> expressed</w:t>
            </w:r>
          </w:p>
        </w:tc>
      </w:tr>
      <w:tr w:rsidR="00A75E9C" w:rsidRPr="00E14828" w:rsidTr="00E4348E">
        <w:tc>
          <w:tcPr>
            <w:tcW w:w="1384" w:type="dxa"/>
            <w:shd w:val="clear" w:color="auto" w:fill="auto"/>
          </w:tcPr>
          <w:p w:rsidR="00A75E9C" w:rsidRPr="00A75E9C" w:rsidRDefault="00A75E9C" w:rsidP="00A75E9C">
            <w:pPr>
              <w:rPr>
                <w:i/>
              </w:rPr>
            </w:pPr>
            <w:r w:rsidRPr="00A75E9C">
              <w:rPr>
                <w:i/>
              </w:rPr>
              <w:t>ZC3H12C</w:t>
            </w:r>
          </w:p>
        </w:tc>
        <w:tc>
          <w:tcPr>
            <w:tcW w:w="7132" w:type="dxa"/>
            <w:shd w:val="clear" w:color="auto" w:fill="auto"/>
          </w:tcPr>
          <w:p w:rsidR="00A75E9C" w:rsidRDefault="00A75E9C" w:rsidP="00A75E9C">
            <w:pPr>
              <w:ind w:left="720" w:hanging="720"/>
            </w:pPr>
            <w:r>
              <w:t xml:space="preserve">1 paternally expressed </w:t>
            </w:r>
          </w:p>
        </w:tc>
      </w:tr>
      <w:tr w:rsidR="00A75E9C" w:rsidRPr="00E14828" w:rsidTr="00E4348E">
        <w:tc>
          <w:tcPr>
            <w:tcW w:w="1384" w:type="dxa"/>
            <w:shd w:val="clear" w:color="auto" w:fill="auto"/>
          </w:tcPr>
          <w:p w:rsidR="00A75E9C" w:rsidRPr="00A75E9C" w:rsidRDefault="00A75E9C" w:rsidP="00A75E9C">
            <w:pPr>
              <w:rPr>
                <w:i/>
              </w:rPr>
            </w:pPr>
            <w:r w:rsidRPr="00A75E9C">
              <w:rPr>
                <w:i/>
              </w:rPr>
              <w:t>DNMT1</w:t>
            </w:r>
          </w:p>
        </w:tc>
        <w:tc>
          <w:tcPr>
            <w:tcW w:w="7132" w:type="dxa"/>
            <w:shd w:val="clear" w:color="auto" w:fill="auto"/>
          </w:tcPr>
          <w:p w:rsidR="00A75E9C" w:rsidRDefault="00973AE4" w:rsidP="00A75E9C">
            <w:pPr>
              <w:ind w:left="720" w:hanging="720"/>
            </w:pPr>
            <w:r>
              <w:t>1</w:t>
            </w:r>
            <w:r w:rsidR="00A75E9C">
              <w:t xml:space="preserve">7 paternally expressed and 3 </w:t>
            </w:r>
            <w:proofErr w:type="spellStart"/>
            <w:r w:rsidR="00A75E9C" w:rsidRPr="00E14828">
              <w:t>monoallelically</w:t>
            </w:r>
            <w:proofErr w:type="spellEnd"/>
            <w:r w:rsidR="00A75E9C" w:rsidRPr="00E14828">
              <w:t xml:space="preserve"> expressed</w:t>
            </w:r>
          </w:p>
        </w:tc>
      </w:tr>
      <w:tr w:rsidR="00A75E9C" w:rsidRPr="00E14828" w:rsidTr="004A6DD8">
        <w:tc>
          <w:tcPr>
            <w:tcW w:w="1384" w:type="dxa"/>
            <w:shd w:val="clear" w:color="auto" w:fill="auto"/>
          </w:tcPr>
          <w:p w:rsidR="00A75E9C" w:rsidRPr="00A75E9C" w:rsidRDefault="00A75E9C" w:rsidP="00A75E9C">
            <w:pPr>
              <w:rPr>
                <w:i/>
              </w:rPr>
            </w:pPr>
            <w:r w:rsidRPr="00A75E9C">
              <w:rPr>
                <w:i/>
              </w:rPr>
              <w:t>GPR1-AS1</w:t>
            </w:r>
          </w:p>
        </w:tc>
        <w:tc>
          <w:tcPr>
            <w:tcW w:w="7132" w:type="dxa"/>
            <w:shd w:val="clear" w:color="auto" w:fill="auto"/>
          </w:tcPr>
          <w:p w:rsidR="00A75E9C" w:rsidRPr="00E14828" w:rsidRDefault="00A75E9C" w:rsidP="004A6DD8">
            <w:pPr>
              <w:ind w:left="720" w:hanging="720"/>
            </w:pPr>
            <w:r>
              <w:t xml:space="preserve">3 paternally expressed and 5 </w:t>
            </w:r>
            <w:proofErr w:type="spellStart"/>
            <w:r w:rsidRPr="00E14828">
              <w:t>monoallelically</w:t>
            </w:r>
            <w:proofErr w:type="spellEnd"/>
            <w:r w:rsidRPr="00E14828">
              <w:t xml:space="preserve"> expressed</w:t>
            </w:r>
          </w:p>
        </w:tc>
      </w:tr>
      <w:tr w:rsidR="00A75E9C" w:rsidRPr="00E14828" w:rsidTr="00E4348E">
        <w:tc>
          <w:tcPr>
            <w:tcW w:w="1384" w:type="dxa"/>
            <w:shd w:val="clear" w:color="auto" w:fill="auto"/>
          </w:tcPr>
          <w:p w:rsidR="00A75E9C" w:rsidRPr="00A75E9C" w:rsidRDefault="00A75E9C" w:rsidP="00A75E9C">
            <w:pPr>
              <w:rPr>
                <w:i/>
              </w:rPr>
            </w:pPr>
            <w:r w:rsidRPr="00A75E9C">
              <w:rPr>
                <w:i/>
              </w:rPr>
              <w:t>ZBDF2</w:t>
            </w:r>
          </w:p>
        </w:tc>
        <w:tc>
          <w:tcPr>
            <w:tcW w:w="7132" w:type="dxa"/>
            <w:shd w:val="clear" w:color="auto" w:fill="auto"/>
          </w:tcPr>
          <w:p w:rsidR="00A75E9C" w:rsidRDefault="00A75E9C" w:rsidP="00A75E9C">
            <w:pPr>
              <w:tabs>
                <w:tab w:val="left" w:pos="4016"/>
              </w:tabs>
              <w:ind w:left="720" w:hanging="720"/>
            </w:pPr>
            <w:r>
              <w:t xml:space="preserve">8 </w:t>
            </w:r>
            <w:proofErr w:type="spellStart"/>
            <w:r w:rsidRPr="00E14828">
              <w:t>monoallelically</w:t>
            </w:r>
            <w:proofErr w:type="spellEnd"/>
            <w:r w:rsidRPr="00E14828">
              <w:t xml:space="preserve"> expressed</w:t>
            </w:r>
          </w:p>
        </w:tc>
      </w:tr>
      <w:tr w:rsidR="00485670" w:rsidRPr="00E14828" w:rsidTr="00E71970">
        <w:tc>
          <w:tcPr>
            <w:tcW w:w="1384" w:type="dxa"/>
            <w:shd w:val="clear" w:color="auto" w:fill="auto"/>
          </w:tcPr>
          <w:p w:rsidR="00485670" w:rsidRPr="00A75E9C" w:rsidRDefault="00485670" w:rsidP="00A75E9C">
            <w:pPr>
              <w:rPr>
                <w:i/>
              </w:rPr>
            </w:pPr>
            <w:r w:rsidRPr="00A75E9C">
              <w:rPr>
                <w:i/>
              </w:rPr>
              <w:t>SCIN</w:t>
            </w:r>
          </w:p>
        </w:tc>
        <w:tc>
          <w:tcPr>
            <w:tcW w:w="7132" w:type="dxa"/>
            <w:shd w:val="clear" w:color="auto" w:fill="auto"/>
          </w:tcPr>
          <w:p w:rsidR="00485670" w:rsidRPr="00E14828" w:rsidRDefault="00AE7904" w:rsidP="00AE7904">
            <w:r w:rsidRPr="00E14828">
              <w:t>6</w:t>
            </w:r>
            <w:r w:rsidR="00485670" w:rsidRPr="00E14828">
              <w:t xml:space="preserve"> </w:t>
            </w:r>
            <w:r w:rsidRPr="00E14828">
              <w:t xml:space="preserve">paternal, 2 </w:t>
            </w:r>
            <w:proofErr w:type="spellStart"/>
            <w:r w:rsidRPr="00E14828">
              <w:t>monoallelically</w:t>
            </w:r>
            <w:proofErr w:type="spellEnd"/>
            <w:r w:rsidRPr="00E14828">
              <w:t xml:space="preserve"> expressed from the </w:t>
            </w:r>
            <w:proofErr w:type="spellStart"/>
            <w:r w:rsidRPr="00E14828">
              <w:t>unmethylated</w:t>
            </w:r>
            <w:proofErr w:type="spellEnd"/>
            <w:r w:rsidRPr="00E14828">
              <w:t xml:space="preserve"> allele and 3</w:t>
            </w:r>
            <w:r w:rsidR="00485670" w:rsidRPr="00E14828">
              <w:t xml:space="preserve"> </w:t>
            </w:r>
            <w:proofErr w:type="spellStart"/>
            <w:r w:rsidR="00485670" w:rsidRPr="00E14828">
              <w:t>biallelic</w:t>
            </w:r>
            <w:proofErr w:type="spellEnd"/>
          </w:p>
        </w:tc>
      </w:tr>
      <w:tr w:rsidR="00485670" w:rsidRPr="00E14828" w:rsidTr="00E71970">
        <w:tc>
          <w:tcPr>
            <w:tcW w:w="1384" w:type="dxa"/>
            <w:shd w:val="clear" w:color="auto" w:fill="auto"/>
          </w:tcPr>
          <w:p w:rsidR="00485670" w:rsidRPr="00A75E9C" w:rsidRDefault="00485670" w:rsidP="00A75E9C">
            <w:pPr>
              <w:rPr>
                <w:i/>
              </w:rPr>
            </w:pPr>
            <w:r w:rsidRPr="00A75E9C">
              <w:rPr>
                <w:i/>
              </w:rPr>
              <w:t>RASGRF1</w:t>
            </w:r>
          </w:p>
        </w:tc>
        <w:tc>
          <w:tcPr>
            <w:tcW w:w="7132" w:type="dxa"/>
            <w:shd w:val="clear" w:color="auto" w:fill="auto"/>
          </w:tcPr>
          <w:p w:rsidR="00485670" w:rsidRPr="00E14828" w:rsidRDefault="00485670" w:rsidP="00E235BA">
            <w:pPr>
              <w:ind w:left="720" w:hanging="720"/>
            </w:pPr>
            <w:r w:rsidRPr="00E14828">
              <w:t xml:space="preserve">2 paternally expressed and 2 </w:t>
            </w:r>
            <w:proofErr w:type="spellStart"/>
            <w:r w:rsidRPr="00E14828">
              <w:t>biallelic</w:t>
            </w:r>
            <w:proofErr w:type="spellEnd"/>
          </w:p>
        </w:tc>
      </w:tr>
      <w:tr w:rsidR="00485670" w:rsidRPr="00E14828" w:rsidTr="00E71970">
        <w:tc>
          <w:tcPr>
            <w:tcW w:w="1384" w:type="dxa"/>
            <w:shd w:val="clear" w:color="auto" w:fill="auto"/>
          </w:tcPr>
          <w:p w:rsidR="00485670" w:rsidRPr="00A75E9C" w:rsidRDefault="00485670" w:rsidP="00A75E9C">
            <w:pPr>
              <w:rPr>
                <w:i/>
              </w:rPr>
            </w:pPr>
            <w:r w:rsidRPr="00A75E9C">
              <w:rPr>
                <w:i/>
              </w:rPr>
              <w:t>RHOBTB3</w:t>
            </w:r>
          </w:p>
        </w:tc>
        <w:tc>
          <w:tcPr>
            <w:tcW w:w="7132" w:type="dxa"/>
            <w:shd w:val="clear" w:color="auto" w:fill="auto"/>
          </w:tcPr>
          <w:p w:rsidR="00485670" w:rsidRPr="00E14828" w:rsidRDefault="00D04BD4" w:rsidP="00624ACE">
            <w:r w:rsidRPr="00E14828">
              <w:t xml:space="preserve">2 paternal and 8 </w:t>
            </w:r>
            <w:proofErr w:type="spellStart"/>
            <w:r w:rsidRPr="00E14828">
              <w:t>monoallelically</w:t>
            </w:r>
            <w:proofErr w:type="spellEnd"/>
            <w:r w:rsidRPr="00E14828">
              <w:t xml:space="preserve"> expressed </w:t>
            </w:r>
          </w:p>
        </w:tc>
      </w:tr>
      <w:tr w:rsidR="00485670" w:rsidRPr="00E14828" w:rsidTr="00CB1123">
        <w:tc>
          <w:tcPr>
            <w:tcW w:w="1384" w:type="dxa"/>
            <w:shd w:val="clear" w:color="auto" w:fill="auto"/>
          </w:tcPr>
          <w:p w:rsidR="00485670" w:rsidRPr="00A75E9C" w:rsidRDefault="00485670" w:rsidP="00A75E9C">
            <w:pPr>
              <w:rPr>
                <w:i/>
              </w:rPr>
            </w:pPr>
            <w:r w:rsidRPr="00A75E9C">
              <w:rPr>
                <w:i/>
              </w:rPr>
              <w:t>CMTM3</w:t>
            </w:r>
          </w:p>
        </w:tc>
        <w:tc>
          <w:tcPr>
            <w:tcW w:w="7132" w:type="dxa"/>
            <w:shd w:val="clear" w:color="auto" w:fill="auto"/>
          </w:tcPr>
          <w:p w:rsidR="00485670" w:rsidRPr="00E14828" w:rsidRDefault="00485670" w:rsidP="00D04BD4">
            <w:r w:rsidRPr="00E14828">
              <w:t xml:space="preserve">1 paternal, 3 </w:t>
            </w:r>
            <w:proofErr w:type="spellStart"/>
            <w:r w:rsidRPr="00E14828">
              <w:t>monoallelically</w:t>
            </w:r>
            <w:proofErr w:type="spellEnd"/>
            <w:r w:rsidRPr="00E14828">
              <w:t xml:space="preserve"> expressed from the </w:t>
            </w:r>
            <w:proofErr w:type="spellStart"/>
            <w:r w:rsidRPr="00E14828">
              <w:t>unmethylated</w:t>
            </w:r>
            <w:proofErr w:type="spellEnd"/>
            <w:r w:rsidRPr="00E14828">
              <w:t xml:space="preserve"> allele and 2 </w:t>
            </w:r>
            <w:proofErr w:type="spellStart"/>
            <w:r w:rsidRPr="00E14828">
              <w:t>biallelic</w:t>
            </w:r>
            <w:proofErr w:type="spellEnd"/>
            <w:r w:rsidRPr="00E14828">
              <w:t xml:space="preserve"> </w:t>
            </w:r>
          </w:p>
        </w:tc>
      </w:tr>
      <w:tr w:rsidR="00485670" w:rsidRPr="00E14828" w:rsidTr="008516DA">
        <w:tc>
          <w:tcPr>
            <w:tcW w:w="1384" w:type="dxa"/>
            <w:shd w:val="clear" w:color="auto" w:fill="auto"/>
          </w:tcPr>
          <w:p w:rsidR="00485670" w:rsidRPr="00A75E9C" w:rsidRDefault="00485670" w:rsidP="00A75E9C">
            <w:pPr>
              <w:rPr>
                <w:i/>
              </w:rPr>
            </w:pPr>
            <w:r w:rsidRPr="00A75E9C">
              <w:rPr>
                <w:i/>
              </w:rPr>
              <w:t>CD83</w:t>
            </w:r>
          </w:p>
        </w:tc>
        <w:tc>
          <w:tcPr>
            <w:tcW w:w="7132" w:type="dxa"/>
            <w:shd w:val="clear" w:color="auto" w:fill="auto"/>
          </w:tcPr>
          <w:p w:rsidR="00485670" w:rsidRPr="00E14828" w:rsidRDefault="00485670" w:rsidP="00994227">
            <w:r w:rsidRPr="00E14828">
              <w:t xml:space="preserve">1 </w:t>
            </w:r>
            <w:proofErr w:type="spellStart"/>
            <w:r w:rsidRPr="00E14828">
              <w:t>monoallelically</w:t>
            </w:r>
            <w:proofErr w:type="spellEnd"/>
            <w:r w:rsidR="00994227" w:rsidRPr="00E14828">
              <w:t xml:space="preserve"> </w:t>
            </w:r>
            <w:r w:rsidRPr="00E14828">
              <w:t xml:space="preserve">expressed from the </w:t>
            </w:r>
            <w:proofErr w:type="spellStart"/>
            <w:r w:rsidRPr="00E14828">
              <w:t>unmethylated</w:t>
            </w:r>
            <w:proofErr w:type="spellEnd"/>
            <w:r w:rsidRPr="00E14828">
              <w:t xml:space="preserve"> allele</w:t>
            </w:r>
          </w:p>
        </w:tc>
      </w:tr>
      <w:tr w:rsidR="00485670" w:rsidRPr="00E14828" w:rsidTr="00BE6C18">
        <w:tc>
          <w:tcPr>
            <w:tcW w:w="1384" w:type="dxa"/>
            <w:shd w:val="clear" w:color="auto" w:fill="auto"/>
          </w:tcPr>
          <w:p w:rsidR="00485670" w:rsidRPr="00A75E9C" w:rsidRDefault="00485670" w:rsidP="00A75E9C">
            <w:pPr>
              <w:rPr>
                <w:i/>
              </w:rPr>
            </w:pPr>
            <w:r w:rsidRPr="00A75E9C">
              <w:rPr>
                <w:i/>
              </w:rPr>
              <w:t>ST8SIA1</w:t>
            </w:r>
          </w:p>
        </w:tc>
        <w:tc>
          <w:tcPr>
            <w:tcW w:w="7132" w:type="dxa"/>
            <w:shd w:val="clear" w:color="auto" w:fill="auto"/>
          </w:tcPr>
          <w:p w:rsidR="00485670" w:rsidRPr="00E14828" w:rsidRDefault="00177CDE" w:rsidP="009E46D7">
            <w:r w:rsidRPr="00E14828">
              <w:t xml:space="preserve">1 paternal, </w:t>
            </w:r>
            <w:r w:rsidR="00485670" w:rsidRPr="00E14828">
              <w:t xml:space="preserve">3 </w:t>
            </w:r>
            <w:proofErr w:type="spellStart"/>
            <w:r w:rsidR="00485670" w:rsidRPr="00E14828">
              <w:t>monoallelically</w:t>
            </w:r>
            <w:proofErr w:type="spellEnd"/>
            <w:r w:rsidR="00485670" w:rsidRPr="00E14828">
              <w:t xml:space="preserve"> expressed from the </w:t>
            </w:r>
            <w:proofErr w:type="spellStart"/>
            <w:r w:rsidR="00485670" w:rsidRPr="00E14828">
              <w:t>unmethylated</w:t>
            </w:r>
            <w:proofErr w:type="spellEnd"/>
            <w:r w:rsidR="00485670" w:rsidRPr="00E14828">
              <w:t xml:space="preserve"> allele</w:t>
            </w:r>
          </w:p>
        </w:tc>
      </w:tr>
      <w:tr w:rsidR="00485670" w:rsidRPr="00E14828" w:rsidTr="002B0431">
        <w:tc>
          <w:tcPr>
            <w:tcW w:w="1384" w:type="dxa"/>
            <w:shd w:val="clear" w:color="auto" w:fill="auto"/>
          </w:tcPr>
          <w:p w:rsidR="00485670" w:rsidRPr="00A75E9C" w:rsidRDefault="00485670" w:rsidP="00A75E9C">
            <w:pPr>
              <w:rPr>
                <w:i/>
              </w:rPr>
            </w:pPr>
            <w:r w:rsidRPr="00A75E9C">
              <w:rPr>
                <w:i/>
              </w:rPr>
              <w:t>HECW1</w:t>
            </w:r>
          </w:p>
        </w:tc>
        <w:tc>
          <w:tcPr>
            <w:tcW w:w="7132" w:type="dxa"/>
            <w:shd w:val="clear" w:color="auto" w:fill="auto"/>
          </w:tcPr>
          <w:p w:rsidR="00485670" w:rsidRPr="00E14828" w:rsidRDefault="00485670" w:rsidP="00A177C7">
            <w:r w:rsidRPr="00E14828">
              <w:t>1 paternally expressed</w:t>
            </w:r>
            <w:r w:rsidR="00A177C7" w:rsidRPr="00E14828">
              <w:t xml:space="preserve">, 1 </w:t>
            </w:r>
            <w:proofErr w:type="spellStart"/>
            <w:r w:rsidR="00A177C7" w:rsidRPr="00E14828">
              <w:t>monoallelically</w:t>
            </w:r>
            <w:proofErr w:type="spellEnd"/>
            <w:r w:rsidR="00A177C7" w:rsidRPr="00E14828">
              <w:t xml:space="preserve"> expressed from the </w:t>
            </w:r>
            <w:proofErr w:type="spellStart"/>
            <w:r w:rsidR="00A177C7" w:rsidRPr="00E14828">
              <w:t>unmethylated</w:t>
            </w:r>
            <w:proofErr w:type="spellEnd"/>
            <w:r w:rsidR="00A177C7" w:rsidRPr="00E14828">
              <w:t xml:space="preserve"> allele and 1 </w:t>
            </w:r>
            <w:proofErr w:type="spellStart"/>
            <w:r w:rsidR="00A177C7" w:rsidRPr="00E14828">
              <w:t>biallelically</w:t>
            </w:r>
            <w:proofErr w:type="spellEnd"/>
            <w:r w:rsidR="00A177C7" w:rsidRPr="00E14828">
              <w:t xml:space="preserve"> expressed</w:t>
            </w:r>
          </w:p>
        </w:tc>
      </w:tr>
      <w:tr w:rsidR="00485670" w:rsidRPr="00E14828" w:rsidTr="00E71970">
        <w:tc>
          <w:tcPr>
            <w:tcW w:w="1384" w:type="dxa"/>
            <w:shd w:val="clear" w:color="auto" w:fill="auto"/>
          </w:tcPr>
          <w:p w:rsidR="00485670" w:rsidRPr="00A75E9C" w:rsidRDefault="00485670" w:rsidP="00A75E9C">
            <w:pPr>
              <w:rPr>
                <w:i/>
              </w:rPr>
            </w:pPr>
            <w:r w:rsidRPr="00A75E9C">
              <w:rPr>
                <w:i/>
              </w:rPr>
              <w:t>ZFP90</w:t>
            </w:r>
          </w:p>
        </w:tc>
        <w:tc>
          <w:tcPr>
            <w:tcW w:w="7132" w:type="dxa"/>
            <w:shd w:val="clear" w:color="auto" w:fill="auto"/>
          </w:tcPr>
          <w:p w:rsidR="00485670" w:rsidRPr="00E14828" w:rsidRDefault="00485670" w:rsidP="00D04BD4">
            <w:r w:rsidRPr="00E14828">
              <w:t xml:space="preserve">3 paternally expressed and 2 </w:t>
            </w:r>
            <w:proofErr w:type="spellStart"/>
            <w:r w:rsidRPr="00E14828">
              <w:t>biallelic</w:t>
            </w:r>
            <w:r w:rsidR="00994227" w:rsidRPr="00E14828">
              <w:t>ally</w:t>
            </w:r>
            <w:proofErr w:type="spellEnd"/>
            <w:r w:rsidR="00994227" w:rsidRPr="00E14828">
              <w:t xml:space="preserve"> expressed</w:t>
            </w:r>
            <w:r w:rsidRPr="00E14828">
              <w:t xml:space="preserve"> </w:t>
            </w:r>
          </w:p>
        </w:tc>
      </w:tr>
      <w:tr w:rsidR="00485670" w:rsidRPr="00E14828" w:rsidTr="00E71970">
        <w:tc>
          <w:tcPr>
            <w:tcW w:w="1384" w:type="dxa"/>
            <w:shd w:val="clear" w:color="auto" w:fill="auto"/>
          </w:tcPr>
          <w:p w:rsidR="00485670" w:rsidRPr="00A75E9C" w:rsidRDefault="00485670" w:rsidP="00A75E9C">
            <w:pPr>
              <w:rPr>
                <w:i/>
              </w:rPr>
            </w:pPr>
            <w:r w:rsidRPr="00A75E9C">
              <w:rPr>
                <w:i/>
              </w:rPr>
              <w:t>CCDC71L</w:t>
            </w:r>
          </w:p>
        </w:tc>
        <w:tc>
          <w:tcPr>
            <w:tcW w:w="7132" w:type="dxa"/>
            <w:shd w:val="clear" w:color="auto" w:fill="auto"/>
          </w:tcPr>
          <w:p w:rsidR="00485670" w:rsidRPr="00E14828" w:rsidRDefault="00485670" w:rsidP="00485670">
            <w:r w:rsidRPr="00E14828">
              <w:t xml:space="preserve">2 paternally expressed and 2 </w:t>
            </w:r>
            <w:proofErr w:type="spellStart"/>
            <w:r w:rsidRPr="00E14828">
              <w:t>biallelic</w:t>
            </w:r>
            <w:r w:rsidR="00994227" w:rsidRPr="00E14828">
              <w:t>ally</w:t>
            </w:r>
            <w:proofErr w:type="spellEnd"/>
            <w:r w:rsidR="00994227" w:rsidRPr="00E14828">
              <w:t xml:space="preserve"> expressed</w:t>
            </w:r>
          </w:p>
        </w:tc>
      </w:tr>
      <w:tr w:rsidR="00994227" w:rsidRPr="00E14828" w:rsidTr="00E71970">
        <w:tc>
          <w:tcPr>
            <w:tcW w:w="1384" w:type="dxa"/>
            <w:shd w:val="clear" w:color="auto" w:fill="auto"/>
          </w:tcPr>
          <w:p w:rsidR="00994227" w:rsidRPr="00A75E9C" w:rsidRDefault="00994227" w:rsidP="00A75E9C">
            <w:pPr>
              <w:rPr>
                <w:i/>
              </w:rPr>
            </w:pPr>
            <w:r w:rsidRPr="00A75E9C">
              <w:rPr>
                <w:i/>
              </w:rPr>
              <w:t>AIFM2</w:t>
            </w:r>
          </w:p>
        </w:tc>
        <w:tc>
          <w:tcPr>
            <w:tcW w:w="7132" w:type="dxa"/>
            <w:shd w:val="clear" w:color="auto" w:fill="auto"/>
          </w:tcPr>
          <w:p w:rsidR="00994227" w:rsidRPr="00E14828" w:rsidRDefault="00994227" w:rsidP="00485670">
            <w:r w:rsidRPr="00E14828">
              <w:t xml:space="preserve">6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994227" w:rsidRPr="00E14828" w:rsidTr="009A78E2">
        <w:tc>
          <w:tcPr>
            <w:tcW w:w="1384" w:type="dxa"/>
            <w:shd w:val="clear" w:color="auto" w:fill="auto"/>
          </w:tcPr>
          <w:p w:rsidR="00994227" w:rsidRPr="00A75E9C" w:rsidRDefault="00994227" w:rsidP="00A75E9C">
            <w:pPr>
              <w:rPr>
                <w:i/>
              </w:rPr>
            </w:pPr>
            <w:r w:rsidRPr="00A75E9C">
              <w:rPr>
                <w:i/>
              </w:rPr>
              <w:t>CABIN1</w:t>
            </w:r>
          </w:p>
        </w:tc>
        <w:tc>
          <w:tcPr>
            <w:tcW w:w="7132" w:type="dxa"/>
            <w:shd w:val="clear" w:color="auto" w:fill="auto"/>
          </w:tcPr>
          <w:p w:rsidR="00994227" w:rsidRPr="00E14828" w:rsidRDefault="00994227" w:rsidP="009A78E2">
            <w:r w:rsidRPr="00E14828">
              <w:t xml:space="preserve">6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E235BA" w:rsidRPr="00E14828" w:rsidTr="00E4348E">
        <w:tc>
          <w:tcPr>
            <w:tcW w:w="1384" w:type="dxa"/>
            <w:shd w:val="clear" w:color="auto" w:fill="auto"/>
          </w:tcPr>
          <w:p w:rsidR="00E235BA" w:rsidRPr="00A75E9C" w:rsidRDefault="00E235BA" w:rsidP="00A75E9C">
            <w:pPr>
              <w:rPr>
                <w:i/>
              </w:rPr>
            </w:pPr>
            <w:r w:rsidRPr="00A75E9C">
              <w:rPr>
                <w:i/>
              </w:rPr>
              <w:t>TBC1D30</w:t>
            </w:r>
          </w:p>
        </w:tc>
        <w:tc>
          <w:tcPr>
            <w:tcW w:w="7132" w:type="dxa"/>
            <w:shd w:val="clear" w:color="auto" w:fill="auto"/>
          </w:tcPr>
          <w:p w:rsidR="00E235BA" w:rsidRPr="00E14828" w:rsidRDefault="00E235BA" w:rsidP="00E4348E">
            <w:r w:rsidRPr="00E14828">
              <w:t xml:space="preserve">3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AE7904" w:rsidRPr="00E14828" w:rsidTr="009A78E2">
        <w:tc>
          <w:tcPr>
            <w:tcW w:w="1384" w:type="dxa"/>
            <w:shd w:val="clear" w:color="auto" w:fill="auto"/>
          </w:tcPr>
          <w:p w:rsidR="00AE7904" w:rsidRPr="00A75E9C" w:rsidRDefault="00AE7904" w:rsidP="00A75E9C">
            <w:pPr>
              <w:rPr>
                <w:i/>
              </w:rPr>
            </w:pPr>
            <w:r w:rsidRPr="00A75E9C">
              <w:rPr>
                <w:i/>
              </w:rPr>
              <w:t>CYB5R2</w:t>
            </w:r>
          </w:p>
        </w:tc>
        <w:tc>
          <w:tcPr>
            <w:tcW w:w="7132" w:type="dxa"/>
            <w:shd w:val="clear" w:color="auto" w:fill="auto"/>
          </w:tcPr>
          <w:p w:rsidR="00AE7904" w:rsidRPr="00E14828" w:rsidRDefault="00D94583" w:rsidP="009A78E2">
            <w:r w:rsidRPr="00E14828">
              <w:t xml:space="preserve">5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C76CCC" w:rsidRPr="00E14828" w:rsidTr="00A57E7A">
        <w:tc>
          <w:tcPr>
            <w:tcW w:w="1384" w:type="dxa"/>
            <w:shd w:val="clear" w:color="auto" w:fill="auto"/>
          </w:tcPr>
          <w:p w:rsidR="00C76CCC" w:rsidRPr="00A75E9C" w:rsidRDefault="00C76CCC" w:rsidP="00A75E9C">
            <w:pPr>
              <w:rPr>
                <w:i/>
              </w:rPr>
            </w:pPr>
            <w:r w:rsidRPr="00A75E9C">
              <w:rPr>
                <w:i/>
              </w:rPr>
              <w:t>ADAM23</w:t>
            </w:r>
          </w:p>
        </w:tc>
        <w:tc>
          <w:tcPr>
            <w:tcW w:w="7132" w:type="dxa"/>
            <w:shd w:val="clear" w:color="auto" w:fill="auto"/>
          </w:tcPr>
          <w:p w:rsidR="00C76CCC" w:rsidRPr="00E14828" w:rsidRDefault="00C76CCC" w:rsidP="00A57E7A">
            <w:r w:rsidRPr="00E14828">
              <w:t>11 paternally expressed</w:t>
            </w:r>
          </w:p>
        </w:tc>
      </w:tr>
      <w:tr w:rsidR="00707417" w:rsidRPr="00E14828" w:rsidTr="009A78E2">
        <w:tc>
          <w:tcPr>
            <w:tcW w:w="1384" w:type="dxa"/>
            <w:shd w:val="clear" w:color="auto" w:fill="auto"/>
          </w:tcPr>
          <w:p w:rsidR="00707417" w:rsidRPr="00A75E9C" w:rsidRDefault="00707417" w:rsidP="00A75E9C">
            <w:pPr>
              <w:rPr>
                <w:i/>
              </w:rPr>
            </w:pPr>
            <w:r w:rsidRPr="00A75E9C">
              <w:rPr>
                <w:i/>
              </w:rPr>
              <w:t>S1PR2</w:t>
            </w:r>
          </w:p>
        </w:tc>
        <w:tc>
          <w:tcPr>
            <w:tcW w:w="7132" w:type="dxa"/>
            <w:shd w:val="clear" w:color="auto" w:fill="auto"/>
          </w:tcPr>
          <w:p w:rsidR="00707417" w:rsidRPr="00E14828" w:rsidRDefault="00707417" w:rsidP="009A78E2">
            <w:r w:rsidRPr="00E14828">
              <w:t xml:space="preserve">6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9347F9" w:rsidRPr="00E14828" w:rsidTr="009A78E2">
        <w:tc>
          <w:tcPr>
            <w:tcW w:w="1384" w:type="dxa"/>
            <w:shd w:val="clear" w:color="auto" w:fill="auto"/>
          </w:tcPr>
          <w:p w:rsidR="009347F9" w:rsidRPr="00A75E9C" w:rsidRDefault="009347F9" w:rsidP="00A75E9C">
            <w:pPr>
              <w:rPr>
                <w:i/>
              </w:rPr>
            </w:pPr>
            <w:r w:rsidRPr="00A75E9C">
              <w:rPr>
                <w:i/>
              </w:rPr>
              <w:t>LAMP3</w:t>
            </w:r>
          </w:p>
        </w:tc>
        <w:tc>
          <w:tcPr>
            <w:tcW w:w="7132" w:type="dxa"/>
            <w:shd w:val="clear" w:color="auto" w:fill="auto"/>
          </w:tcPr>
          <w:p w:rsidR="009347F9" w:rsidRPr="00E14828" w:rsidRDefault="009347F9" w:rsidP="00D635A6">
            <w:r w:rsidRPr="00E14828">
              <w:t xml:space="preserve">6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4E5601" w:rsidRPr="00E14828" w:rsidTr="009A78E2">
        <w:tc>
          <w:tcPr>
            <w:tcW w:w="1384" w:type="dxa"/>
            <w:shd w:val="clear" w:color="auto" w:fill="auto"/>
          </w:tcPr>
          <w:p w:rsidR="004E5601" w:rsidRPr="00A75E9C" w:rsidRDefault="004E5601" w:rsidP="00A75E9C">
            <w:pPr>
              <w:rPr>
                <w:i/>
              </w:rPr>
            </w:pPr>
            <w:r w:rsidRPr="00A75E9C">
              <w:rPr>
                <w:i/>
              </w:rPr>
              <w:t>DCUN1D1</w:t>
            </w:r>
          </w:p>
        </w:tc>
        <w:tc>
          <w:tcPr>
            <w:tcW w:w="7132" w:type="dxa"/>
            <w:shd w:val="clear" w:color="auto" w:fill="auto"/>
          </w:tcPr>
          <w:p w:rsidR="004E5601" w:rsidRPr="00E14828" w:rsidRDefault="004E5601" w:rsidP="00A57E7A">
            <w:r w:rsidRPr="00E14828">
              <w:t xml:space="preserve">6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4E5601" w:rsidRPr="00E14828" w:rsidTr="009A78E2">
        <w:tc>
          <w:tcPr>
            <w:tcW w:w="1384" w:type="dxa"/>
            <w:shd w:val="clear" w:color="auto" w:fill="auto"/>
          </w:tcPr>
          <w:p w:rsidR="004E5601" w:rsidRPr="00A75E9C" w:rsidRDefault="004E5601" w:rsidP="00A75E9C">
            <w:pPr>
              <w:rPr>
                <w:i/>
              </w:rPr>
            </w:pPr>
            <w:r w:rsidRPr="00A75E9C">
              <w:rPr>
                <w:i/>
              </w:rPr>
              <w:t>RFX3</w:t>
            </w:r>
          </w:p>
        </w:tc>
        <w:tc>
          <w:tcPr>
            <w:tcW w:w="7132" w:type="dxa"/>
            <w:shd w:val="clear" w:color="auto" w:fill="auto"/>
          </w:tcPr>
          <w:p w:rsidR="004E5601" w:rsidRPr="00E14828" w:rsidRDefault="004E5601" w:rsidP="00D635A6">
            <w:r w:rsidRPr="00E14828">
              <w:t xml:space="preserve">1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AC7673" w:rsidRPr="00E14828" w:rsidTr="00A57E7A">
        <w:tc>
          <w:tcPr>
            <w:tcW w:w="1384" w:type="dxa"/>
            <w:shd w:val="clear" w:color="auto" w:fill="auto"/>
          </w:tcPr>
          <w:p w:rsidR="00AC7673" w:rsidRPr="00A75E9C" w:rsidRDefault="00AC7673" w:rsidP="00A75E9C">
            <w:pPr>
              <w:rPr>
                <w:i/>
              </w:rPr>
            </w:pPr>
            <w:r w:rsidRPr="00A75E9C">
              <w:rPr>
                <w:i/>
              </w:rPr>
              <w:t>SLC1A1</w:t>
            </w:r>
          </w:p>
        </w:tc>
        <w:tc>
          <w:tcPr>
            <w:tcW w:w="7132" w:type="dxa"/>
            <w:shd w:val="clear" w:color="auto" w:fill="auto"/>
          </w:tcPr>
          <w:p w:rsidR="00AC7673" w:rsidRPr="00E14828" w:rsidRDefault="00AC7673" w:rsidP="00A57E7A">
            <w:r w:rsidRPr="00E14828">
              <w:t xml:space="preserve">5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4E5601" w:rsidRPr="00E14828" w:rsidTr="009A78E2">
        <w:tc>
          <w:tcPr>
            <w:tcW w:w="1384" w:type="dxa"/>
            <w:shd w:val="clear" w:color="auto" w:fill="auto"/>
          </w:tcPr>
          <w:p w:rsidR="004E5601" w:rsidRPr="00A75E9C" w:rsidRDefault="004E5601" w:rsidP="00A75E9C">
            <w:pPr>
              <w:rPr>
                <w:i/>
              </w:rPr>
            </w:pPr>
            <w:r w:rsidRPr="00A75E9C">
              <w:rPr>
                <w:i/>
              </w:rPr>
              <w:t>RDX</w:t>
            </w:r>
          </w:p>
        </w:tc>
        <w:tc>
          <w:tcPr>
            <w:tcW w:w="7132" w:type="dxa"/>
            <w:shd w:val="clear" w:color="auto" w:fill="auto"/>
          </w:tcPr>
          <w:p w:rsidR="004E5601" w:rsidRPr="00E14828" w:rsidRDefault="004E5601" w:rsidP="00D635A6">
            <w:r w:rsidRPr="00E14828">
              <w:t xml:space="preserve">6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4E5601" w:rsidRPr="00E14828" w:rsidTr="009A78E2">
        <w:tc>
          <w:tcPr>
            <w:tcW w:w="1384" w:type="dxa"/>
            <w:shd w:val="clear" w:color="auto" w:fill="auto"/>
          </w:tcPr>
          <w:p w:rsidR="004E5601" w:rsidRPr="00A75E9C" w:rsidRDefault="004E5601" w:rsidP="00A75E9C">
            <w:pPr>
              <w:rPr>
                <w:i/>
              </w:rPr>
            </w:pPr>
            <w:r w:rsidRPr="00A75E9C">
              <w:rPr>
                <w:i/>
              </w:rPr>
              <w:t>WDR91</w:t>
            </w:r>
          </w:p>
        </w:tc>
        <w:tc>
          <w:tcPr>
            <w:tcW w:w="7132" w:type="dxa"/>
            <w:shd w:val="clear" w:color="auto" w:fill="auto"/>
          </w:tcPr>
          <w:p w:rsidR="004E5601" w:rsidRPr="00E14828" w:rsidRDefault="004E5601" w:rsidP="00D635A6">
            <w:r w:rsidRPr="00E14828">
              <w:t xml:space="preserve">6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4E5601" w:rsidRPr="00E14828" w:rsidTr="009A78E2">
        <w:tc>
          <w:tcPr>
            <w:tcW w:w="1384" w:type="dxa"/>
            <w:shd w:val="clear" w:color="auto" w:fill="auto"/>
          </w:tcPr>
          <w:p w:rsidR="004E5601" w:rsidRPr="00A75E9C" w:rsidRDefault="004E5601" w:rsidP="00A75E9C">
            <w:pPr>
              <w:rPr>
                <w:i/>
              </w:rPr>
            </w:pPr>
            <w:r w:rsidRPr="00A75E9C">
              <w:rPr>
                <w:i/>
              </w:rPr>
              <w:t>EIF3G</w:t>
            </w:r>
          </w:p>
        </w:tc>
        <w:tc>
          <w:tcPr>
            <w:tcW w:w="7132" w:type="dxa"/>
            <w:shd w:val="clear" w:color="auto" w:fill="auto"/>
          </w:tcPr>
          <w:p w:rsidR="004E5601" w:rsidRPr="00E14828" w:rsidRDefault="004E5601" w:rsidP="00D635A6">
            <w:r w:rsidRPr="00E14828">
              <w:t xml:space="preserve">6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4E5601" w:rsidRPr="00E14828" w:rsidTr="009A78E2">
        <w:tc>
          <w:tcPr>
            <w:tcW w:w="1384" w:type="dxa"/>
            <w:shd w:val="clear" w:color="auto" w:fill="auto"/>
          </w:tcPr>
          <w:p w:rsidR="004E5601" w:rsidRPr="00A75E9C" w:rsidRDefault="004E5601" w:rsidP="00A75E9C">
            <w:pPr>
              <w:rPr>
                <w:i/>
              </w:rPr>
            </w:pPr>
            <w:r w:rsidRPr="00A75E9C">
              <w:rPr>
                <w:i/>
              </w:rPr>
              <w:t>RTN4IP1</w:t>
            </w:r>
          </w:p>
        </w:tc>
        <w:tc>
          <w:tcPr>
            <w:tcW w:w="7132" w:type="dxa"/>
            <w:shd w:val="clear" w:color="auto" w:fill="auto"/>
          </w:tcPr>
          <w:p w:rsidR="004E5601" w:rsidRPr="00E14828" w:rsidRDefault="004E5601" w:rsidP="00A57E7A">
            <w:r w:rsidRPr="00E14828">
              <w:t xml:space="preserve">6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4E5601" w:rsidRPr="00E14828" w:rsidTr="009A78E2">
        <w:tc>
          <w:tcPr>
            <w:tcW w:w="1384" w:type="dxa"/>
            <w:shd w:val="clear" w:color="auto" w:fill="auto"/>
          </w:tcPr>
          <w:p w:rsidR="004E5601" w:rsidRPr="00A75E9C" w:rsidRDefault="004E5601" w:rsidP="00A75E9C">
            <w:pPr>
              <w:rPr>
                <w:i/>
              </w:rPr>
            </w:pPr>
            <w:r w:rsidRPr="00A75E9C">
              <w:rPr>
                <w:i/>
              </w:rPr>
              <w:t>QRSL1</w:t>
            </w:r>
          </w:p>
        </w:tc>
        <w:tc>
          <w:tcPr>
            <w:tcW w:w="7132" w:type="dxa"/>
            <w:shd w:val="clear" w:color="auto" w:fill="auto"/>
          </w:tcPr>
          <w:p w:rsidR="004E5601" w:rsidRPr="00E14828" w:rsidRDefault="004E5601" w:rsidP="00A57E7A">
            <w:r w:rsidRPr="00E14828">
              <w:t xml:space="preserve">6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4E5601" w:rsidRPr="00E14828" w:rsidTr="009A78E2">
        <w:tc>
          <w:tcPr>
            <w:tcW w:w="1384" w:type="dxa"/>
            <w:shd w:val="clear" w:color="auto" w:fill="auto"/>
          </w:tcPr>
          <w:p w:rsidR="004E5601" w:rsidRPr="00A75E9C" w:rsidRDefault="004E5601" w:rsidP="00A75E9C">
            <w:pPr>
              <w:rPr>
                <w:i/>
              </w:rPr>
            </w:pPr>
            <w:r w:rsidRPr="00A75E9C">
              <w:rPr>
                <w:i/>
              </w:rPr>
              <w:t>HACE1</w:t>
            </w:r>
          </w:p>
        </w:tc>
        <w:tc>
          <w:tcPr>
            <w:tcW w:w="7132" w:type="dxa"/>
            <w:shd w:val="clear" w:color="auto" w:fill="auto"/>
          </w:tcPr>
          <w:p w:rsidR="004E5601" w:rsidRPr="00E14828" w:rsidRDefault="004E5601" w:rsidP="00A57E7A">
            <w:r w:rsidRPr="00E14828">
              <w:t xml:space="preserve">5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4E5601" w:rsidRPr="00E14828" w:rsidTr="009A78E2">
        <w:tc>
          <w:tcPr>
            <w:tcW w:w="1384" w:type="dxa"/>
            <w:shd w:val="clear" w:color="auto" w:fill="auto"/>
          </w:tcPr>
          <w:p w:rsidR="004E5601" w:rsidRPr="00A75E9C" w:rsidRDefault="004E5601" w:rsidP="00A75E9C">
            <w:pPr>
              <w:rPr>
                <w:i/>
              </w:rPr>
            </w:pPr>
            <w:r w:rsidRPr="00A75E9C">
              <w:rPr>
                <w:i/>
              </w:rPr>
              <w:t>BVES</w:t>
            </w:r>
          </w:p>
        </w:tc>
        <w:tc>
          <w:tcPr>
            <w:tcW w:w="7132" w:type="dxa"/>
            <w:shd w:val="clear" w:color="auto" w:fill="auto"/>
          </w:tcPr>
          <w:p w:rsidR="004E5601" w:rsidRPr="00E14828" w:rsidRDefault="004E5601" w:rsidP="00A57E7A">
            <w:r w:rsidRPr="00E14828">
              <w:t xml:space="preserve">6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4E5601" w:rsidRPr="00E14828" w:rsidTr="00AC7673">
        <w:trPr>
          <w:trHeight w:val="99"/>
        </w:trPr>
        <w:tc>
          <w:tcPr>
            <w:tcW w:w="1384" w:type="dxa"/>
            <w:shd w:val="clear" w:color="auto" w:fill="auto"/>
          </w:tcPr>
          <w:p w:rsidR="004E5601" w:rsidRPr="00A75E9C" w:rsidRDefault="004E5601" w:rsidP="00A75E9C">
            <w:pPr>
              <w:rPr>
                <w:i/>
              </w:rPr>
            </w:pPr>
            <w:r w:rsidRPr="00A75E9C">
              <w:rPr>
                <w:i/>
              </w:rPr>
              <w:t>ST3GAL1</w:t>
            </w:r>
          </w:p>
        </w:tc>
        <w:tc>
          <w:tcPr>
            <w:tcW w:w="7132" w:type="dxa"/>
            <w:shd w:val="clear" w:color="auto" w:fill="auto"/>
          </w:tcPr>
          <w:p w:rsidR="004E5601" w:rsidRPr="00E14828" w:rsidRDefault="004E5601" w:rsidP="00A57E7A">
            <w:r w:rsidRPr="00E14828">
              <w:t xml:space="preserve">5 </w:t>
            </w:r>
            <w:proofErr w:type="spellStart"/>
            <w:r w:rsidRPr="00E14828">
              <w:t>biallelically</w:t>
            </w:r>
            <w:proofErr w:type="spellEnd"/>
            <w:r w:rsidRPr="00E14828">
              <w:t xml:space="preserve"> expressed</w:t>
            </w:r>
          </w:p>
        </w:tc>
      </w:tr>
      <w:tr w:rsidR="002F1565" w:rsidRPr="00E14828" w:rsidTr="002F1565">
        <w:trPr>
          <w:trHeight w:val="9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A75E9C" w:rsidRDefault="002F1565" w:rsidP="00A75E9C">
            <w:pPr>
              <w:rPr>
                <w:i/>
              </w:rPr>
            </w:pPr>
            <w:r w:rsidRPr="00A75E9C">
              <w:rPr>
                <w:i/>
              </w:rPr>
              <w:t>ZNF24</w:t>
            </w:r>
          </w:p>
        </w:tc>
        <w:tc>
          <w:tcPr>
            <w:tcW w:w="7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E14828" w:rsidRDefault="004E6077" w:rsidP="00E4348E">
            <w:r w:rsidRPr="00E14828">
              <w:t>5</w:t>
            </w:r>
            <w:r w:rsidR="005724A4" w:rsidRPr="00E14828">
              <w:t xml:space="preserve"> </w:t>
            </w:r>
            <w:proofErr w:type="spellStart"/>
            <w:r w:rsidR="005724A4" w:rsidRPr="00E14828">
              <w:t>biallelically</w:t>
            </w:r>
            <w:proofErr w:type="spellEnd"/>
            <w:r w:rsidR="005724A4" w:rsidRPr="00E14828">
              <w:t xml:space="preserve"> expressed</w:t>
            </w:r>
          </w:p>
        </w:tc>
      </w:tr>
      <w:tr w:rsidR="002F1565" w:rsidRPr="00E14828" w:rsidTr="002F1565">
        <w:trPr>
          <w:trHeight w:val="9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A75E9C" w:rsidRDefault="002F1565" w:rsidP="00A75E9C">
            <w:pPr>
              <w:rPr>
                <w:i/>
              </w:rPr>
            </w:pPr>
            <w:r w:rsidRPr="00A75E9C">
              <w:rPr>
                <w:i/>
              </w:rPr>
              <w:t>INO80C</w:t>
            </w:r>
          </w:p>
        </w:tc>
        <w:tc>
          <w:tcPr>
            <w:tcW w:w="7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E14828" w:rsidRDefault="004E6077" w:rsidP="00E4348E">
            <w:pPr>
              <w:rPr>
                <w:i/>
              </w:rPr>
            </w:pPr>
            <w:r w:rsidRPr="00E14828">
              <w:t>4</w:t>
            </w:r>
            <w:r w:rsidR="005724A4" w:rsidRPr="00E14828">
              <w:t xml:space="preserve"> </w:t>
            </w:r>
            <w:proofErr w:type="spellStart"/>
            <w:r w:rsidR="005724A4" w:rsidRPr="00E14828">
              <w:t>biallelically</w:t>
            </w:r>
            <w:proofErr w:type="spellEnd"/>
            <w:r w:rsidR="005724A4" w:rsidRPr="00E14828">
              <w:t xml:space="preserve"> expressed</w:t>
            </w:r>
          </w:p>
        </w:tc>
      </w:tr>
      <w:tr w:rsidR="002F1565" w:rsidRPr="00E14828" w:rsidTr="002F1565">
        <w:trPr>
          <w:trHeight w:val="9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A75E9C" w:rsidRDefault="002F1565" w:rsidP="00A75E9C">
            <w:pPr>
              <w:rPr>
                <w:i/>
              </w:rPr>
            </w:pPr>
            <w:r w:rsidRPr="00A75E9C">
              <w:rPr>
                <w:i/>
              </w:rPr>
              <w:t>VWDE</w:t>
            </w:r>
          </w:p>
        </w:tc>
        <w:tc>
          <w:tcPr>
            <w:tcW w:w="7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E14828" w:rsidRDefault="005724A4" w:rsidP="00E4348E">
            <w:pPr>
              <w:rPr>
                <w:i/>
              </w:rPr>
            </w:pPr>
            <w:r w:rsidRPr="00E14828">
              <w:rPr>
                <w:i/>
              </w:rPr>
              <w:t>Not expressed</w:t>
            </w:r>
          </w:p>
        </w:tc>
      </w:tr>
      <w:tr w:rsidR="002F1565" w:rsidRPr="00E14828" w:rsidTr="002F1565">
        <w:trPr>
          <w:trHeight w:val="9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A75E9C" w:rsidRDefault="002F1565" w:rsidP="00A75E9C">
            <w:pPr>
              <w:rPr>
                <w:i/>
              </w:rPr>
            </w:pPr>
            <w:r w:rsidRPr="00A75E9C">
              <w:rPr>
                <w:i/>
              </w:rPr>
              <w:t>ARL4A</w:t>
            </w:r>
          </w:p>
        </w:tc>
        <w:tc>
          <w:tcPr>
            <w:tcW w:w="7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E14828" w:rsidRDefault="004E6077" w:rsidP="00E4348E">
            <w:pPr>
              <w:rPr>
                <w:i/>
              </w:rPr>
            </w:pPr>
            <w:r w:rsidRPr="00E14828">
              <w:t>6</w:t>
            </w:r>
            <w:r w:rsidR="005724A4" w:rsidRPr="00E14828">
              <w:t xml:space="preserve"> </w:t>
            </w:r>
            <w:proofErr w:type="spellStart"/>
            <w:r w:rsidR="005724A4" w:rsidRPr="00E14828">
              <w:t>biallelically</w:t>
            </w:r>
            <w:proofErr w:type="spellEnd"/>
            <w:r w:rsidR="005724A4" w:rsidRPr="00E14828">
              <w:t xml:space="preserve"> expressed</w:t>
            </w:r>
          </w:p>
        </w:tc>
      </w:tr>
      <w:tr w:rsidR="002F1565" w:rsidRPr="00E14828" w:rsidTr="002F1565">
        <w:trPr>
          <w:trHeight w:val="9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A75E9C" w:rsidRDefault="002F1565" w:rsidP="00A75E9C">
            <w:pPr>
              <w:rPr>
                <w:i/>
              </w:rPr>
            </w:pPr>
            <w:r w:rsidRPr="00A75E9C">
              <w:rPr>
                <w:i/>
              </w:rPr>
              <w:lastRenderedPageBreak/>
              <w:t>GLRX</w:t>
            </w:r>
          </w:p>
        </w:tc>
        <w:tc>
          <w:tcPr>
            <w:tcW w:w="7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E14828" w:rsidRDefault="004E6077" w:rsidP="00E4348E">
            <w:pPr>
              <w:rPr>
                <w:i/>
              </w:rPr>
            </w:pPr>
            <w:r w:rsidRPr="00E14828">
              <w:t>6</w:t>
            </w:r>
            <w:r w:rsidR="005724A4" w:rsidRPr="00E14828">
              <w:t xml:space="preserve"> </w:t>
            </w:r>
            <w:proofErr w:type="spellStart"/>
            <w:r w:rsidR="005724A4" w:rsidRPr="00E14828">
              <w:t>biallelically</w:t>
            </w:r>
            <w:proofErr w:type="spellEnd"/>
            <w:r w:rsidR="005724A4" w:rsidRPr="00E14828">
              <w:t xml:space="preserve"> expressed</w:t>
            </w:r>
          </w:p>
        </w:tc>
      </w:tr>
      <w:tr w:rsidR="002F1565" w:rsidRPr="00E14828" w:rsidTr="002F1565">
        <w:trPr>
          <w:trHeight w:val="9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A75E9C" w:rsidRDefault="002F1565" w:rsidP="00A75E9C">
            <w:pPr>
              <w:rPr>
                <w:i/>
              </w:rPr>
            </w:pPr>
            <w:r w:rsidRPr="00A75E9C">
              <w:rPr>
                <w:i/>
              </w:rPr>
              <w:t>SPATA9</w:t>
            </w:r>
          </w:p>
        </w:tc>
        <w:tc>
          <w:tcPr>
            <w:tcW w:w="7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E14828" w:rsidRDefault="005724A4" w:rsidP="00E4348E">
            <w:pPr>
              <w:rPr>
                <w:i/>
              </w:rPr>
            </w:pPr>
            <w:r w:rsidRPr="00E14828">
              <w:rPr>
                <w:i/>
              </w:rPr>
              <w:t>Not expressed</w:t>
            </w:r>
          </w:p>
        </w:tc>
      </w:tr>
      <w:tr w:rsidR="002F1565" w:rsidRPr="00E14828" w:rsidTr="002F1565">
        <w:trPr>
          <w:trHeight w:val="9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A75E9C" w:rsidRDefault="002F1565" w:rsidP="00A75E9C">
            <w:pPr>
              <w:rPr>
                <w:i/>
              </w:rPr>
            </w:pPr>
            <w:r w:rsidRPr="00A75E9C">
              <w:rPr>
                <w:i/>
              </w:rPr>
              <w:t>CALD1</w:t>
            </w:r>
          </w:p>
        </w:tc>
        <w:tc>
          <w:tcPr>
            <w:tcW w:w="7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E14828" w:rsidRDefault="004E6077" w:rsidP="00E4348E">
            <w:pPr>
              <w:rPr>
                <w:i/>
              </w:rPr>
            </w:pPr>
            <w:r w:rsidRPr="00E14828">
              <w:t xml:space="preserve">5 </w:t>
            </w:r>
            <w:proofErr w:type="spellStart"/>
            <w:r w:rsidR="005724A4" w:rsidRPr="00E14828">
              <w:t>biallelically</w:t>
            </w:r>
            <w:proofErr w:type="spellEnd"/>
            <w:r w:rsidR="005724A4" w:rsidRPr="00E14828">
              <w:t xml:space="preserve"> expressed</w:t>
            </w:r>
          </w:p>
        </w:tc>
      </w:tr>
      <w:tr w:rsidR="002F1565" w:rsidRPr="00E14828" w:rsidTr="002F1565">
        <w:trPr>
          <w:trHeight w:val="9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A75E9C" w:rsidRDefault="002F1565" w:rsidP="00A75E9C">
            <w:pPr>
              <w:rPr>
                <w:i/>
              </w:rPr>
            </w:pPr>
            <w:r w:rsidRPr="00A75E9C">
              <w:rPr>
                <w:i/>
              </w:rPr>
              <w:t>TMEM140</w:t>
            </w:r>
          </w:p>
        </w:tc>
        <w:tc>
          <w:tcPr>
            <w:tcW w:w="7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1565" w:rsidRPr="00E14828" w:rsidRDefault="004E6077" w:rsidP="00E4348E">
            <w:pPr>
              <w:rPr>
                <w:i/>
              </w:rPr>
            </w:pPr>
            <w:r w:rsidRPr="00E14828">
              <w:t>4</w:t>
            </w:r>
            <w:r w:rsidR="005724A4" w:rsidRPr="00E14828">
              <w:t xml:space="preserve"> </w:t>
            </w:r>
            <w:proofErr w:type="spellStart"/>
            <w:r w:rsidR="005724A4" w:rsidRPr="00E14828">
              <w:t>biallelically</w:t>
            </w:r>
            <w:proofErr w:type="spellEnd"/>
            <w:r w:rsidR="005724A4" w:rsidRPr="00E14828">
              <w:t xml:space="preserve"> expressed</w:t>
            </w:r>
          </w:p>
        </w:tc>
      </w:tr>
    </w:tbl>
    <w:p w:rsidR="00994227" w:rsidRPr="00E14828" w:rsidRDefault="00994227" w:rsidP="00841EEB">
      <w:pPr>
        <w:rPr>
          <w:i/>
        </w:rPr>
      </w:pPr>
    </w:p>
    <w:p w:rsidR="00841EEB" w:rsidRPr="00E14828" w:rsidRDefault="00841EEB" w:rsidP="00841EEB">
      <w:r w:rsidRPr="00E14828">
        <w:t xml:space="preserve">The number of heterozygous </w:t>
      </w:r>
      <w:r w:rsidR="00D94583" w:rsidRPr="00E14828">
        <w:t>placenta</w:t>
      </w:r>
      <w:r w:rsidRPr="00E14828">
        <w:t xml:space="preserve"> samples used to determine allelic </w:t>
      </w:r>
      <w:r w:rsidR="00485670" w:rsidRPr="00E14828">
        <w:t>RT-PCR</w:t>
      </w:r>
      <w:r w:rsidRPr="00E14828">
        <w:t>.</w:t>
      </w:r>
    </w:p>
    <w:p w:rsidR="00841EEB" w:rsidRPr="00E14828" w:rsidRDefault="00841EEB" w:rsidP="00841EEB"/>
    <w:p w:rsidR="00841EEB" w:rsidRPr="00E14828" w:rsidRDefault="00841EEB" w:rsidP="00841EEB"/>
    <w:p w:rsidR="00FE01BC" w:rsidRPr="00E14828" w:rsidRDefault="00FE01BC"/>
    <w:sectPr w:rsidR="00FE01BC" w:rsidRPr="00E14828" w:rsidSect="00FE01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540341"/>
    <w:multiLevelType w:val="hybridMultilevel"/>
    <w:tmpl w:val="0B3412A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60015A"/>
    <w:multiLevelType w:val="hybridMultilevel"/>
    <w:tmpl w:val="128AB65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7F54E6"/>
    <w:multiLevelType w:val="hybridMultilevel"/>
    <w:tmpl w:val="A3686B8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>
    <w:useFELayout/>
  </w:compat>
  <w:rsids>
    <w:rsidRoot w:val="00841EEB"/>
    <w:rsid w:val="000B3E49"/>
    <w:rsid w:val="000D794C"/>
    <w:rsid w:val="00137DF5"/>
    <w:rsid w:val="00144B5F"/>
    <w:rsid w:val="00177CDE"/>
    <w:rsid w:val="00211D96"/>
    <w:rsid w:val="002820EA"/>
    <w:rsid w:val="002F1565"/>
    <w:rsid w:val="00310DE1"/>
    <w:rsid w:val="003C1DAA"/>
    <w:rsid w:val="00466795"/>
    <w:rsid w:val="00485670"/>
    <w:rsid w:val="004E5601"/>
    <w:rsid w:val="004E5938"/>
    <w:rsid w:val="004E6077"/>
    <w:rsid w:val="004E7B41"/>
    <w:rsid w:val="00540664"/>
    <w:rsid w:val="0054569D"/>
    <w:rsid w:val="005724A4"/>
    <w:rsid w:val="0060256F"/>
    <w:rsid w:val="00620DAD"/>
    <w:rsid w:val="00624ACE"/>
    <w:rsid w:val="00657492"/>
    <w:rsid w:val="0066255A"/>
    <w:rsid w:val="00707417"/>
    <w:rsid w:val="007143EB"/>
    <w:rsid w:val="00727BD0"/>
    <w:rsid w:val="00841EEB"/>
    <w:rsid w:val="008E4499"/>
    <w:rsid w:val="00921FB7"/>
    <w:rsid w:val="009347F9"/>
    <w:rsid w:val="00950334"/>
    <w:rsid w:val="00973AE4"/>
    <w:rsid w:val="00985ADD"/>
    <w:rsid w:val="00994227"/>
    <w:rsid w:val="009B67EA"/>
    <w:rsid w:val="00A03D4E"/>
    <w:rsid w:val="00A10AAC"/>
    <w:rsid w:val="00A177C7"/>
    <w:rsid w:val="00A47BC5"/>
    <w:rsid w:val="00A75E9C"/>
    <w:rsid w:val="00AC7673"/>
    <w:rsid w:val="00AE7904"/>
    <w:rsid w:val="00B54CB5"/>
    <w:rsid w:val="00B82799"/>
    <w:rsid w:val="00BB2F7E"/>
    <w:rsid w:val="00BB7174"/>
    <w:rsid w:val="00BE00D8"/>
    <w:rsid w:val="00C76CCC"/>
    <w:rsid w:val="00CE3409"/>
    <w:rsid w:val="00D04BD4"/>
    <w:rsid w:val="00D11EEC"/>
    <w:rsid w:val="00D94583"/>
    <w:rsid w:val="00DE51CC"/>
    <w:rsid w:val="00E14828"/>
    <w:rsid w:val="00E235BA"/>
    <w:rsid w:val="00EA5810"/>
    <w:rsid w:val="00EB5457"/>
    <w:rsid w:val="00FA7E13"/>
    <w:rsid w:val="00FD0EB4"/>
    <w:rsid w:val="00FE01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EEB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143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EEB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3E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99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DIBELL</Company>
  <LinksUpToDate>false</LinksUpToDate>
  <CharactersWithSpaces>2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onk</dc:creator>
  <cp:lastModifiedBy>msanchezd</cp:lastModifiedBy>
  <cp:revision>3</cp:revision>
  <dcterms:created xsi:type="dcterms:W3CDTF">2015-10-19T10:46:00Z</dcterms:created>
  <dcterms:modified xsi:type="dcterms:W3CDTF">2015-10-19T14:01:00Z</dcterms:modified>
</cp:coreProperties>
</file>